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900" w:type="dxa"/>
        <w:tblLook w:val="04A0" w:firstRow="1" w:lastRow="0" w:firstColumn="1" w:lastColumn="0" w:noHBand="0" w:noVBand="1"/>
      </w:tblPr>
      <w:tblGrid>
        <w:gridCol w:w="639"/>
        <w:gridCol w:w="2350"/>
        <w:gridCol w:w="1219"/>
        <w:gridCol w:w="1254"/>
        <w:gridCol w:w="1516"/>
      </w:tblGrid>
      <w:tr w:rsidR="00D91B8D" w:rsidRPr="00D91B8D" w14:paraId="1DB97BF0" w14:textId="77777777" w:rsidTr="00D91B8D">
        <w:trPr>
          <w:trHeight w:val="320"/>
        </w:trPr>
        <w:tc>
          <w:tcPr>
            <w:tcW w:w="6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4DFB" w14:textId="77777777" w:rsidR="00D91B8D" w:rsidRPr="00D91B8D" w:rsidRDefault="00D91B8D" w:rsidP="00D91B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1B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ble: Top twenty food contributors to total protein intake (n=94) </w:t>
            </w:r>
          </w:p>
        </w:tc>
      </w:tr>
      <w:tr w:rsidR="00D91B8D" w:rsidRPr="00D91B8D" w14:paraId="3270F145" w14:textId="77777777" w:rsidTr="00D91B8D">
        <w:trPr>
          <w:trHeight w:val="280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47349" w14:textId="77777777" w:rsidR="00D91B8D" w:rsidRPr="00D91B8D" w:rsidRDefault="00D91B8D" w:rsidP="00D91B8D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 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7B43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 </w:t>
            </w:r>
          </w:p>
        </w:tc>
        <w:tc>
          <w:tcPr>
            <w:tcW w:w="39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3A8EBF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Contribution to total intake</w:t>
            </w:r>
          </w:p>
        </w:tc>
      </w:tr>
      <w:tr w:rsidR="00D91B8D" w:rsidRPr="00D91B8D" w14:paraId="4A48BD16" w14:textId="77777777" w:rsidTr="00D91B8D">
        <w:trPr>
          <w:trHeight w:val="84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4A0D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Rank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AF12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Food ite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1727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Percentag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0A27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Cumulative percentag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9B545E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Percentage of population that consumes food</w:t>
            </w:r>
          </w:p>
        </w:tc>
      </w:tr>
      <w:tr w:rsidR="00D91B8D" w:rsidRPr="00D91B8D" w14:paraId="1F497E87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AD7F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C434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Rice, coar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DA9C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8.5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6E68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8.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580C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9.52</w:t>
            </w:r>
          </w:p>
        </w:tc>
      </w:tr>
      <w:tr w:rsidR="00D91B8D" w:rsidRPr="00D91B8D" w14:paraId="08C7D1B1" w14:textId="77777777" w:rsidTr="00D91B8D">
        <w:trPr>
          <w:trHeight w:val="24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7B1A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7E8E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Rice, fin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EC27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.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6C27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4.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03A4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2.96</w:t>
            </w:r>
          </w:p>
        </w:tc>
      </w:tr>
      <w:tr w:rsidR="00D91B8D" w:rsidRPr="00D91B8D" w14:paraId="6F6487EC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4335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35C3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Atta (wheat flour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667E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3.6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CD74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7.8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C31E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5.09</w:t>
            </w:r>
          </w:p>
        </w:tc>
      </w:tr>
      <w:tr w:rsidR="00D91B8D" w:rsidRPr="00D91B8D" w14:paraId="2FB2E0F0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F4A5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4C5B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Dried 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13DD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3.1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F3F5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1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D062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4.34</w:t>
            </w:r>
          </w:p>
        </w:tc>
      </w:tr>
      <w:tr w:rsidR="00D91B8D" w:rsidRPr="00D91B8D" w14:paraId="76C7FA7A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C22F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5438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Large fish, othe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C731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3.0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7825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4.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0D0D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6.57</w:t>
            </w:r>
          </w:p>
        </w:tc>
      </w:tr>
      <w:tr w:rsidR="00D91B8D" w:rsidRPr="00D91B8D" w14:paraId="3F82C6FB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113A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AE45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Lenti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6201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.4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9E75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6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C346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3.32</w:t>
            </w:r>
          </w:p>
        </w:tc>
      </w:tr>
      <w:tr w:rsidR="00D91B8D" w:rsidRPr="00D91B8D" w14:paraId="4A0D80DB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85F2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832F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Chicke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7091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.1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574E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8.6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293D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.31</w:t>
            </w:r>
          </w:p>
        </w:tc>
      </w:tr>
      <w:tr w:rsidR="00D91B8D" w:rsidRPr="00D91B8D" w14:paraId="344E14DA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539C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6A0E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Beef/buffal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758F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.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D028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0.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6C63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.77</w:t>
            </w:r>
          </w:p>
        </w:tc>
      </w:tr>
      <w:tr w:rsidR="00D91B8D" w:rsidRPr="00D91B8D" w14:paraId="25B14905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2BAE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7E86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Small fish, othe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ADC9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.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DFA7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2.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E0D4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1.08</w:t>
            </w:r>
          </w:p>
        </w:tc>
      </w:tr>
      <w:tr w:rsidR="00D91B8D" w:rsidRPr="00D91B8D" w14:paraId="236AB3B1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B1CE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1C7A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Potat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6234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7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4E03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4.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A945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0.88</w:t>
            </w:r>
          </w:p>
        </w:tc>
      </w:tr>
      <w:tr w:rsidR="00D91B8D" w:rsidRPr="00D91B8D" w14:paraId="059A2B57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C431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6FFF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Carp 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626B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5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8ADC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6.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F569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.55</w:t>
            </w:r>
          </w:p>
        </w:tc>
      </w:tr>
      <w:tr w:rsidR="00D91B8D" w:rsidRPr="00D91B8D" w14:paraId="4CCB60DB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D508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7B73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Pangash</w:t>
            </w:r>
            <w:proofErr w:type="spellEnd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/cat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CA73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0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730C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7.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7600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.21</w:t>
            </w:r>
          </w:p>
        </w:tc>
      </w:tr>
      <w:tr w:rsidR="00D91B8D" w:rsidRPr="00D91B8D" w14:paraId="6EFDF686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F7E8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52FF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Eg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E28C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EC1B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8.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A738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5.42</w:t>
            </w:r>
          </w:p>
        </w:tc>
      </w:tr>
      <w:tr w:rsidR="00D91B8D" w:rsidRPr="00D91B8D" w14:paraId="414B6B65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76AA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2E81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Puti</w:t>
            </w:r>
            <w:proofErr w:type="spellEnd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 xml:space="preserve"> 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DFA3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4FD9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9.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1CCD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.06</w:t>
            </w:r>
          </w:p>
        </w:tc>
      </w:tr>
      <w:tr w:rsidR="00D91B8D" w:rsidRPr="00D91B8D" w14:paraId="38F49831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3CE7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5989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Rui</w:t>
            </w:r>
            <w:proofErr w:type="spellEnd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 xml:space="preserve"> 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B59A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0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C41F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0.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BDE8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.09</w:t>
            </w:r>
          </w:p>
        </w:tc>
      </w:tr>
      <w:tr w:rsidR="00D91B8D" w:rsidRPr="00D91B8D" w14:paraId="287360CE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F5DA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89EF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Eggpla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6642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C4B5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1.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3EE8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31.60</w:t>
            </w:r>
          </w:p>
        </w:tc>
      </w:tr>
      <w:tr w:rsidR="00D91B8D" w:rsidRPr="00D91B8D" w14:paraId="13B4F109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5808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1602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Panch</w:t>
            </w:r>
            <w:proofErr w:type="spellEnd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proofErr w:type="spellStart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mishali</w:t>
            </w:r>
            <w:proofErr w:type="spellEnd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 xml:space="preserve"> 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2F4E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9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A7DB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2.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4AA4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.94</w:t>
            </w:r>
          </w:p>
        </w:tc>
      </w:tr>
      <w:tr w:rsidR="00D91B8D" w:rsidRPr="00D91B8D" w14:paraId="2B5C7D1E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FA33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435C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Sheem</w:t>
            </w:r>
            <w:proofErr w:type="spellEnd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 xml:space="preserve"> (bean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F651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4EDE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3.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6AD1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7.57</w:t>
            </w:r>
          </w:p>
        </w:tc>
      </w:tr>
      <w:tr w:rsidR="00D91B8D" w:rsidRPr="00D91B8D" w14:paraId="376591CF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8AF4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9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A212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Milk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6722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8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69A6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4.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E906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8.15</w:t>
            </w:r>
          </w:p>
        </w:tc>
      </w:tr>
      <w:tr w:rsidR="00D91B8D" w:rsidRPr="00D91B8D" w14:paraId="37A8809F" w14:textId="77777777" w:rsidTr="00D91B8D">
        <w:trPr>
          <w:trHeight w:val="28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7915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0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B0442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Muri/</w:t>
            </w:r>
            <w:proofErr w:type="spellStart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khoi</w:t>
            </w:r>
            <w:proofErr w:type="spellEnd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 xml:space="preserve"> (puffed rice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3240F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8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F3063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4.9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1641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6.88</w:t>
            </w:r>
          </w:p>
        </w:tc>
      </w:tr>
    </w:tbl>
    <w:p w14:paraId="565B2030" w14:textId="77777777" w:rsidR="00D91B8D" w:rsidRDefault="00D91B8D"/>
    <w:p w14:paraId="00EEB5C5" w14:textId="77777777" w:rsidR="00D91B8D" w:rsidRDefault="00D91B8D"/>
    <w:p w14:paraId="60C0025C" w14:textId="77777777" w:rsidR="00D91B8D" w:rsidRDefault="00D91B8D"/>
    <w:p w14:paraId="41275B50" w14:textId="77777777" w:rsidR="00D91B8D" w:rsidRDefault="00D91B8D"/>
    <w:p w14:paraId="1DE6F3D7" w14:textId="77777777" w:rsidR="00D91B8D" w:rsidRDefault="00D91B8D"/>
    <w:p w14:paraId="40254889" w14:textId="77777777" w:rsidR="00D91B8D" w:rsidRDefault="00D91B8D"/>
    <w:p w14:paraId="715C89E8" w14:textId="77777777" w:rsidR="00D91B8D" w:rsidRDefault="00D91B8D"/>
    <w:p w14:paraId="062376D5" w14:textId="77777777" w:rsidR="00D91B8D" w:rsidRDefault="00D91B8D"/>
    <w:p w14:paraId="19926C13" w14:textId="77777777" w:rsidR="00D91B8D" w:rsidRDefault="00D91B8D"/>
    <w:p w14:paraId="2148CC34" w14:textId="77777777" w:rsidR="00D91B8D" w:rsidRDefault="00D91B8D"/>
    <w:p w14:paraId="00CE9C52" w14:textId="77777777" w:rsidR="00D91B8D" w:rsidRDefault="00D91B8D"/>
    <w:p w14:paraId="114F9676" w14:textId="77777777" w:rsidR="00D91B8D" w:rsidRDefault="00D91B8D"/>
    <w:p w14:paraId="354BE7D7" w14:textId="77777777" w:rsidR="00D91B8D" w:rsidRDefault="00D91B8D"/>
    <w:p w14:paraId="3C09E036" w14:textId="77777777" w:rsidR="00D91B8D" w:rsidRDefault="00D91B8D"/>
    <w:p w14:paraId="61EB432E" w14:textId="77777777" w:rsidR="00D91B8D" w:rsidRDefault="00D91B8D"/>
    <w:p w14:paraId="197D2FDA" w14:textId="77777777" w:rsidR="00D91B8D" w:rsidRDefault="00D91B8D"/>
    <w:p w14:paraId="72A18680" w14:textId="77777777" w:rsidR="00D91B8D" w:rsidRDefault="00D91B8D"/>
    <w:p w14:paraId="39B1C134" w14:textId="77777777" w:rsidR="00D91B8D" w:rsidRDefault="00D91B8D"/>
    <w:p w14:paraId="734DC686" w14:textId="77777777" w:rsidR="00D91B8D" w:rsidRDefault="00D91B8D"/>
    <w:p w14:paraId="09C5EC55" w14:textId="77777777" w:rsidR="00D91B8D" w:rsidRDefault="00D91B8D"/>
    <w:tbl>
      <w:tblPr>
        <w:tblW w:w="7240" w:type="dxa"/>
        <w:tblLook w:val="04A0" w:firstRow="1" w:lastRow="0" w:firstColumn="1" w:lastColumn="0" w:noHBand="0" w:noVBand="1"/>
      </w:tblPr>
      <w:tblGrid>
        <w:gridCol w:w="639"/>
        <w:gridCol w:w="2018"/>
        <w:gridCol w:w="1347"/>
        <w:gridCol w:w="1386"/>
        <w:gridCol w:w="1868"/>
      </w:tblGrid>
      <w:tr w:rsidR="00D91B8D" w:rsidRPr="00D91B8D" w14:paraId="1A46E8F9" w14:textId="77777777" w:rsidTr="00D91B8D">
        <w:trPr>
          <w:trHeight w:val="320"/>
        </w:trPr>
        <w:tc>
          <w:tcPr>
            <w:tcW w:w="7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30DB" w14:textId="77777777" w:rsidR="00D91B8D" w:rsidRPr="00D91B8D" w:rsidRDefault="00D91B8D" w:rsidP="00D91B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1B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ble: Top twenty food contributors to total fat intake (n=94) </w:t>
            </w:r>
          </w:p>
        </w:tc>
      </w:tr>
      <w:tr w:rsidR="00D91B8D" w:rsidRPr="00D91B8D" w14:paraId="735187B6" w14:textId="77777777" w:rsidTr="00D91B8D">
        <w:trPr>
          <w:trHeight w:val="240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460C4" w14:textId="77777777" w:rsidR="00D91B8D" w:rsidRPr="00D91B8D" w:rsidRDefault="00D91B8D" w:rsidP="00D91B8D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 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0FD8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 </w:t>
            </w:r>
          </w:p>
        </w:tc>
        <w:tc>
          <w:tcPr>
            <w:tcW w:w="46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6B9C2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Contribution to total intake</w:t>
            </w:r>
          </w:p>
        </w:tc>
      </w:tr>
      <w:tr w:rsidR="00D91B8D" w:rsidRPr="00D91B8D" w14:paraId="4BB8CB6E" w14:textId="77777777" w:rsidTr="00D91B8D">
        <w:trPr>
          <w:trHeight w:val="84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0364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Rank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ED74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Food item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65D7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Percentag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C9CC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Cumulative percentag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5279CD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Percentage of population that consumes food</w:t>
            </w:r>
          </w:p>
        </w:tc>
      </w:tr>
      <w:tr w:rsidR="00D91B8D" w:rsidRPr="00D91B8D" w14:paraId="3C8350AE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1275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DCE3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Soybean oi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C65D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3.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B2DB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3.2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4913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3.02</w:t>
            </w:r>
          </w:p>
        </w:tc>
      </w:tr>
      <w:tr w:rsidR="00D91B8D" w:rsidRPr="00D91B8D" w14:paraId="06127159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B066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1FD3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Mustard oi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C896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9.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07E3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3.1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64A6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31.47</w:t>
            </w:r>
          </w:p>
        </w:tc>
      </w:tr>
      <w:tr w:rsidR="00D91B8D" w:rsidRPr="00D91B8D" w14:paraId="28B281E4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321D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561D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Rice, coars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8165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9.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D737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3.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2E1F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9.52</w:t>
            </w:r>
          </w:p>
        </w:tc>
      </w:tr>
      <w:tr w:rsidR="00D91B8D" w:rsidRPr="00D91B8D" w14:paraId="0FB9B1A3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DC92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B391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Coconu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9B8E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.6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6C9C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5.7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7FE7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.76</w:t>
            </w:r>
          </w:p>
        </w:tc>
      </w:tr>
      <w:tr w:rsidR="00D91B8D" w:rsidRPr="00D91B8D" w14:paraId="41810BFE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0799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5FC6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Large fish, othe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11E7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.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A784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7.7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5D6E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6.57</w:t>
            </w:r>
          </w:p>
        </w:tc>
      </w:tr>
      <w:tr w:rsidR="00D91B8D" w:rsidRPr="00D91B8D" w14:paraId="1B6FD62A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5E71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F32B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Eg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8D29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3FBD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9.2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1532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5.42</w:t>
            </w:r>
          </w:p>
        </w:tc>
      </w:tr>
      <w:tr w:rsidR="00D91B8D" w:rsidRPr="00D91B8D" w14:paraId="4B065392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7B85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6B19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Biscui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820E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44F4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0.5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3656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6.81</w:t>
            </w:r>
          </w:p>
        </w:tc>
      </w:tr>
      <w:tr w:rsidR="00D91B8D" w:rsidRPr="00D91B8D" w14:paraId="0FA6D0CF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0ED7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3D25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Atta (wheat flour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A209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0FC6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1.7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0A49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5.09</w:t>
            </w:r>
          </w:p>
        </w:tc>
      </w:tr>
      <w:tr w:rsidR="00D91B8D" w:rsidRPr="00D91B8D" w14:paraId="489CF7EB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53F2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4D6F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Beef/buffal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6CD9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A053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2.9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7672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.77</w:t>
            </w:r>
          </w:p>
        </w:tc>
      </w:tr>
      <w:tr w:rsidR="00D91B8D" w:rsidRPr="00D91B8D" w14:paraId="17A6F0FD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FC76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20D9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Milk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F484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45BA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4.0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DE92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8.15</w:t>
            </w:r>
          </w:p>
        </w:tc>
      </w:tr>
      <w:tr w:rsidR="00D91B8D" w:rsidRPr="00D91B8D" w14:paraId="715FA4D9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7CFA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55CC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Dried fis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44F5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9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3FC9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5.0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F0E9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4.34</w:t>
            </w:r>
          </w:p>
        </w:tc>
      </w:tr>
      <w:tr w:rsidR="00D91B8D" w:rsidRPr="00D91B8D" w14:paraId="46EDDAC0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40B8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BD74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Small fish, othe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F459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9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CA60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6.0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AA9B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1.08</w:t>
            </w:r>
          </w:p>
        </w:tc>
      </w:tr>
      <w:tr w:rsidR="00D91B8D" w:rsidRPr="00D91B8D" w14:paraId="64248506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DC89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56F0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Carp fis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1F48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FB33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6.9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B37B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.55</w:t>
            </w:r>
          </w:p>
        </w:tc>
      </w:tr>
      <w:tr w:rsidR="00D91B8D" w:rsidRPr="00D91B8D" w14:paraId="4970C51A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01D7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6E90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Chip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644A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47A5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7.7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6DE0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.11</w:t>
            </w:r>
          </w:p>
        </w:tc>
      </w:tr>
      <w:tr w:rsidR="00D91B8D" w:rsidRPr="00D91B8D" w14:paraId="452692BD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65B6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lastRenderedPageBreak/>
              <w:t>1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C3F0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Sweets, prepar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BB30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F330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8.5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5BBE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1.75</w:t>
            </w:r>
          </w:p>
        </w:tc>
      </w:tr>
      <w:tr w:rsidR="00D91B8D" w:rsidRPr="00D91B8D" w14:paraId="536F4BDB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8463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B430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Chicke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6B46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416A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9.3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6F8B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.31</w:t>
            </w:r>
          </w:p>
        </w:tc>
      </w:tr>
      <w:tr w:rsidR="00D91B8D" w:rsidRPr="00D91B8D" w14:paraId="5FB808E2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DFB2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9FFC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Turmeric (dried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58C9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06CC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9.8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8FC6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95.26</w:t>
            </w:r>
          </w:p>
        </w:tc>
      </w:tr>
      <w:tr w:rsidR="00D91B8D" w:rsidRPr="00D91B8D" w14:paraId="082FA61E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99D8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DB65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Puti</w:t>
            </w:r>
            <w:proofErr w:type="spellEnd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 xml:space="preserve"> fis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9D19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A9CD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90.4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EEDA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.06</w:t>
            </w:r>
          </w:p>
        </w:tc>
      </w:tr>
      <w:tr w:rsidR="00D91B8D" w:rsidRPr="00D91B8D" w14:paraId="7CD50411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471D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00DA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Fried foo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7F97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9F63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90.9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7675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.27</w:t>
            </w:r>
          </w:p>
        </w:tc>
      </w:tr>
      <w:tr w:rsidR="00D91B8D" w:rsidRPr="00D91B8D" w14:paraId="6234CEE7" w14:textId="77777777" w:rsidTr="00D91B8D">
        <w:trPr>
          <w:trHeight w:val="28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0A039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3900E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Dried chili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E3EB6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5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CB316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91.5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227F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9.19</w:t>
            </w:r>
          </w:p>
        </w:tc>
      </w:tr>
    </w:tbl>
    <w:p w14:paraId="1EF26463" w14:textId="77777777" w:rsidR="00D91B8D" w:rsidRDefault="00D91B8D"/>
    <w:p w14:paraId="5401F617" w14:textId="77777777" w:rsidR="00D91B8D" w:rsidRDefault="00D91B8D"/>
    <w:p w14:paraId="6A4ABF2C" w14:textId="77777777" w:rsidR="00D91B8D" w:rsidRDefault="00D91B8D"/>
    <w:p w14:paraId="5094EDA0" w14:textId="77777777" w:rsidR="00D91B8D" w:rsidRDefault="00D91B8D"/>
    <w:p w14:paraId="7C6CE984" w14:textId="77777777" w:rsidR="00D91B8D" w:rsidRDefault="00D91B8D"/>
    <w:p w14:paraId="79475759" w14:textId="77777777" w:rsidR="00D91B8D" w:rsidRDefault="00D91B8D"/>
    <w:p w14:paraId="40EEEED6" w14:textId="77777777" w:rsidR="00D91B8D" w:rsidRDefault="00D91B8D"/>
    <w:p w14:paraId="294D6B2C" w14:textId="77777777" w:rsidR="00D91B8D" w:rsidRDefault="00D91B8D"/>
    <w:p w14:paraId="1A155240" w14:textId="77777777" w:rsidR="00D91B8D" w:rsidRDefault="00D91B8D"/>
    <w:p w14:paraId="3F011DDE" w14:textId="77777777" w:rsidR="00D91B8D" w:rsidRDefault="00D91B8D"/>
    <w:p w14:paraId="28E3A577" w14:textId="77777777" w:rsidR="00D91B8D" w:rsidRDefault="00D91B8D"/>
    <w:p w14:paraId="404F9B93" w14:textId="77777777" w:rsidR="00D91B8D" w:rsidRDefault="00D91B8D"/>
    <w:p w14:paraId="49102BF8" w14:textId="77777777" w:rsidR="00D91B8D" w:rsidRDefault="00D91B8D"/>
    <w:p w14:paraId="0C73B392" w14:textId="77777777" w:rsidR="00D91B8D" w:rsidRDefault="00D91B8D"/>
    <w:p w14:paraId="4DBC9FC9" w14:textId="77777777" w:rsidR="00D91B8D" w:rsidRDefault="00D91B8D"/>
    <w:p w14:paraId="584AC141" w14:textId="77777777" w:rsidR="00D91B8D" w:rsidRDefault="00D91B8D"/>
    <w:p w14:paraId="46E4AF48" w14:textId="77777777" w:rsidR="00D91B8D" w:rsidRDefault="00D91B8D"/>
    <w:p w14:paraId="4E2540BC" w14:textId="77777777" w:rsidR="00D91B8D" w:rsidRDefault="00D91B8D"/>
    <w:p w14:paraId="06315580" w14:textId="77777777" w:rsidR="00D91B8D" w:rsidRDefault="00D91B8D"/>
    <w:p w14:paraId="2DA9C3E0" w14:textId="77777777" w:rsidR="00D91B8D" w:rsidRDefault="00D91B8D"/>
    <w:tbl>
      <w:tblPr>
        <w:tblW w:w="7820" w:type="dxa"/>
        <w:tblLook w:val="04A0" w:firstRow="1" w:lastRow="0" w:firstColumn="1" w:lastColumn="0" w:noHBand="0" w:noVBand="1"/>
      </w:tblPr>
      <w:tblGrid>
        <w:gridCol w:w="639"/>
        <w:gridCol w:w="3109"/>
        <w:gridCol w:w="1242"/>
        <w:gridCol w:w="1302"/>
        <w:gridCol w:w="1595"/>
      </w:tblGrid>
      <w:tr w:rsidR="00D91B8D" w:rsidRPr="00D91B8D" w14:paraId="0AE42BDB" w14:textId="77777777" w:rsidTr="00D91B8D">
        <w:trPr>
          <w:trHeight w:val="320"/>
        </w:trPr>
        <w:tc>
          <w:tcPr>
            <w:tcW w:w="7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40F0" w14:textId="77777777" w:rsidR="00D91B8D" w:rsidRPr="00D91B8D" w:rsidRDefault="00D91B8D" w:rsidP="00D91B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1B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ble: Top twenty food contributors to total iron intake (n=94) </w:t>
            </w:r>
          </w:p>
        </w:tc>
      </w:tr>
      <w:tr w:rsidR="00D91B8D" w:rsidRPr="00D91B8D" w14:paraId="58B01462" w14:textId="77777777" w:rsidTr="00D91B8D">
        <w:trPr>
          <w:trHeight w:val="280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31CEA" w14:textId="77777777" w:rsidR="00D91B8D" w:rsidRPr="00D91B8D" w:rsidRDefault="00D91B8D" w:rsidP="00D91B8D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 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92B3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 </w:t>
            </w:r>
          </w:p>
        </w:tc>
        <w:tc>
          <w:tcPr>
            <w:tcW w:w="41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36C316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Contribution to total intake</w:t>
            </w:r>
          </w:p>
        </w:tc>
      </w:tr>
      <w:tr w:rsidR="00D91B8D" w:rsidRPr="00D91B8D" w14:paraId="0A5E10D5" w14:textId="77777777" w:rsidTr="00D91B8D">
        <w:trPr>
          <w:trHeight w:val="84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AD6E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Rank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2696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Food ite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365D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Percentag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6005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Cumulative percentag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9987F7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Percentage of population that consumes food</w:t>
            </w:r>
          </w:p>
        </w:tc>
      </w:tr>
      <w:tr w:rsidR="00D91B8D" w:rsidRPr="00D91B8D" w14:paraId="43125DBC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87BB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002F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Rice, coars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F6B0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32.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960C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32.8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19FF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9.52</w:t>
            </w:r>
          </w:p>
        </w:tc>
      </w:tr>
      <w:tr w:rsidR="00D91B8D" w:rsidRPr="00D91B8D" w14:paraId="42A7CCBA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2C61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lastRenderedPageBreak/>
              <w:t>2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5730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Atta (wheat flour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AF99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.3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5B6C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0.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0B3A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5.09</w:t>
            </w:r>
          </w:p>
        </w:tc>
      </w:tr>
      <w:tr w:rsidR="00D91B8D" w:rsidRPr="00D91B8D" w14:paraId="299950CE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5DFF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E3C9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Turmeric (dried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6F3E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.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79B6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6.2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1273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95.26</w:t>
            </w:r>
          </w:p>
        </w:tc>
      </w:tr>
      <w:tr w:rsidR="00D91B8D" w:rsidRPr="00D91B8D" w14:paraId="230D55E6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DA5A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A02E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Rice, f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EAAD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3.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CE03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0.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3277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2.96</w:t>
            </w:r>
          </w:p>
        </w:tc>
      </w:tr>
      <w:tr w:rsidR="00D91B8D" w:rsidRPr="00D91B8D" w14:paraId="61B9E38A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51A5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067E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Potato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DE84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3.8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48E7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3.9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B08B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0.88</w:t>
            </w:r>
          </w:p>
        </w:tc>
      </w:tr>
      <w:tr w:rsidR="00D91B8D" w:rsidRPr="00D91B8D" w14:paraId="1259141C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B128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2A66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Leafy vegetables, 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588D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.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F836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6.9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03A4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9.81</w:t>
            </w:r>
          </w:p>
        </w:tc>
      </w:tr>
      <w:tr w:rsidR="00D91B8D" w:rsidRPr="00D91B8D" w14:paraId="2CF2106D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526D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13BC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Dried fish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E805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E043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9.6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4627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4.34</w:t>
            </w:r>
          </w:p>
        </w:tc>
      </w:tr>
      <w:tr w:rsidR="00D91B8D" w:rsidRPr="00D91B8D" w14:paraId="3FED563C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CEAF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F80A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Amaranth leav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7DFA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C316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2.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13D6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.92</w:t>
            </w:r>
          </w:p>
        </w:tc>
      </w:tr>
      <w:tr w:rsidR="00D91B8D" w:rsidRPr="00D91B8D" w14:paraId="7AD216EC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2100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D499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Jira (cumin seeds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CDB0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.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C809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5.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D751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9.55</w:t>
            </w:r>
          </w:p>
        </w:tc>
      </w:tr>
      <w:tr w:rsidR="00D91B8D" w:rsidRPr="00D91B8D" w14:paraId="3906F8DA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6499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197B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Lenti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554D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.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4996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7.3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D70A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3.32</w:t>
            </w:r>
          </w:p>
        </w:tc>
      </w:tr>
      <w:tr w:rsidR="00D91B8D" w:rsidRPr="00D91B8D" w14:paraId="72776C30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5A2A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1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DCA3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Sheem</w:t>
            </w:r>
            <w:proofErr w:type="spellEnd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 xml:space="preserve"> (bean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483B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ED3F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9.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73AC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7.57</w:t>
            </w:r>
          </w:p>
        </w:tc>
      </w:tr>
      <w:tr w:rsidR="00D91B8D" w:rsidRPr="00D91B8D" w14:paraId="177DB7E4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E639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FCFA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On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E292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DEE8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0.8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4625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95.95</w:t>
            </w:r>
          </w:p>
        </w:tc>
      </w:tr>
      <w:tr w:rsidR="00D91B8D" w:rsidRPr="00D91B8D" w14:paraId="747460DA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46B3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1D81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Water gour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C1CF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0CA9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2.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8AA9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.70</w:t>
            </w:r>
          </w:p>
        </w:tc>
      </w:tr>
      <w:tr w:rsidR="00D91B8D" w:rsidRPr="00D91B8D" w14:paraId="0D3E5074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485C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036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 xml:space="preserve">Anchor </w:t>
            </w:r>
            <w:proofErr w:type="spellStart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daal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9482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2256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3.7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10E4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.27</w:t>
            </w:r>
          </w:p>
        </w:tc>
      </w:tr>
      <w:tr w:rsidR="00D91B8D" w:rsidRPr="00D91B8D" w14:paraId="269DDB48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139B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F4D6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Small fish, 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996A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2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45E0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4.9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80D9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1.08</w:t>
            </w:r>
          </w:p>
        </w:tc>
      </w:tr>
      <w:tr w:rsidR="00D91B8D" w:rsidRPr="00D91B8D" w14:paraId="5B1DDE3D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21DF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6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376A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 xml:space="preserve">Lau </w:t>
            </w:r>
            <w:proofErr w:type="spellStart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shak</w:t>
            </w:r>
            <w:proofErr w:type="spellEnd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 xml:space="preserve"> (bottle gourd leaves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B9EC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8699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6.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8234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.19</w:t>
            </w:r>
          </w:p>
        </w:tc>
      </w:tr>
      <w:tr w:rsidR="00D91B8D" w:rsidRPr="00D91B8D" w14:paraId="2284C3DF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3B1A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7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28E2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Beef/buffalo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398F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0749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7.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52FB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.77</w:t>
            </w:r>
          </w:p>
        </w:tc>
      </w:tr>
      <w:tr w:rsidR="00D91B8D" w:rsidRPr="00D91B8D" w14:paraId="5CBC90AC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AF88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8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E68C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Large fish, othe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68A8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D878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8.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4429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6.57</w:t>
            </w:r>
          </w:p>
        </w:tc>
      </w:tr>
      <w:tr w:rsidR="00D91B8D" w:rsidRPr="00D91B8D" w14:paraId="2EA3B6E5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6F83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9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C443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Suji</w:t>
            </w:r>
            <w:proofErr w:type="spellEnd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 xml:space="preserve"> (cream of wheat/barley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2F38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6AA8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9.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83D4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3.50</w:t>
            </w:r>
          </w:p>
        </w:tc>
      </w:tr>
      <w:tr w:rsidR="00D91B8D" w:rsidRPr="00D91B8D" w14:paraId="02950C04" w14:textId="77777777" w:rsidTr="00D91B8D">
        <w:trPr>
          <w:trHeight w:val="28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AC417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0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5836A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Eggplant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35053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9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5444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0.1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92DF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31.60</w:t>
            </w:r>
          </w:p>
        </w:tc>
      </w:tr>
    </w:tbl>
    <w:p w14:paraId="2AFA9A3F" w14:textId="77777777" w:rsidR="00D91B8D" w:rsidRDefault="00D91B8D"/>
    <w:p w14:paraId="6AFC1D7B" w14:textId="77777777" w:rsidR="00D91B8D" w:rsidRDefault="00D91B8D"/>
    <w:p w14:paraId="6503EA2C" w14:textId="77777777" w:rsidR="00D91B8D" w:rsidRDefault="00D91B8D"/>
    <w:p w14:paraId="623B88CD" w14:textId="77777777" w:rsidR="00D91B8D" w:rsidRDefault="00D91B8D"/>
    <w:p w14:paraId="20FC131D" w14:textId="77777777" w:rsidR="00D91B8D" w:rsidRDefault="00D91B8D"/>
    <w:p w14:paraId="017615EE" w14:textId="77777777" w:rsidR="00D91B8D" w:rsidRDefault="00D91B8D"/>
    <w:p w14:paraId="2A340F7F" w14:textId="77777777" w:rsidR="00D91B8D" w:rsidRDefault="00D91B8D"/>
    <w:p w14:paraId="2A435248" w14:textId="77777777" w:rsidR="00D91B8D" w:rsidRDefault="00D91B8D"/>
    <w:p w14:paraId="73B85CA6" w14:textId="77777777" w:rsidR="00D91B8D" w:rsidRDefault="00D91B8D"/>
    <w:p w14:paraId="02C72F40" w14:textId="77777777" w:rsidR="00D91B8D" w:rsidRDefault="00D91B8D"/>
    <w:p w14:paraId="2E6C6B84" w14:textId="77777777" w:rsidR="00D91B8D" w:rsidRDefault="00D91B8D"/>
    <w:p w14:paraId="10656274" w14:textId="77777777" w:rsidR="00D91B8D" w:rsidRDefault="00D91B8D"/>
    <w:p w14:paraId="1C7EA8CD" w14:textId="77777777" w:rsidR="00D91B8D" w:rsidRDefault="00D91B8D"/>
    <w:p w14:paraId="421E7DD7" w14:textId="77777777" w:rsidR="00D91B8D" w:rsidRDefault="00D91B8D"/>
    <w:p w14:paraId="26CE71E1" w14:textId="77777777" w:rsidR="00D91B8D" w:rsidRDefault="00D91B8D"/>
    <w:p w14:paraId="58F3973C" w14:textId="77777777" w:rsidR="00D91B8D" w:rsidRDefault="00D91B8D"/>
    <w:p w14:paraId="13FDB21D" w14:textId="77777777" w:rsidR="00D91B8D" w:rsidRDefault="00D91B8D"/>
    <w:p w14:paraId="06A6C9CC" w14:textId="77777777" w:rsidR="00D91B8D" w:rsidRDefault="00D91B8D"/>
    <w:p w14:paraId="4798409F" w14:textId="77777777" w:rsidR="00D91B8D" w:rsidRDefault="00D91B8D"/>
    <w:p w14:paraId="36F3DF5E" w14:textId="77777777" w:rsidR="00D91B8D" w:rsidRDefault="00D91B8D"/>
    <w:p w14:paraId="44CCD730" w14:textId="77777777" w:rsidR="00D91B8D" w:rsidRDefault="00D91B8D"/>
    <w:tbl>
      <w:tblPr>
        <w:tblW w:w="6940" w:type="dxa"/>
        <w:tblLook w:val="04A0" w:firstRow="1" w:lastRow="0" w:firstColumn="1" w:lastColumn="0" w:noHBand="0" w:noVBand="1"/>
      </w:tblPr>
      <w:tblGrid>
        <w:gridCol w:w="639"/>
        <w:gridCol w:w="2320"/>
        <w:gridCol w:w="1214"/>
        <w:gridCol w:w="1249"/>
        <w:gridCol w:w="1597"/>
      </w:tblGrid>
      <w:tr w:rsidR="00D91B8D" w:rsidRPr="00D91B8D" w14:paraId="15DBA916" w14:textId="77777777" w:rsidTr="00D91B8D">
        <w:trPr>
          <w:trHeight w:val="320"/>
        </w:trPr>
        <w:tc>
          <w:tcPr>
            <w:tcW w:w="6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3591" w14:textId="77777777" w:rsidR="00D91B8D" w:rsidRPr="00D91B8D" w:rsidRDefault="00D91B8D" w:rsidP="00D91B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1B8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ble: Top twenty food contributors to total zinc intake (n=94) </w:t>
            </w:r>
          </w:p>
        </w:tc>
      </w:tr>
      <w:tr w:rsidR="00D91B8D" w:rsidRPr="00D91B8D" w14:paraId="02DB57E8" w14:textId="77777777" w:rsidTr="00D91B8D">
        <w:trPr>
          <w:trHeight w:val="280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26751" w14:textId="77777777" w:rsidR="00D91B8D" w:rsidRPr="00D91B8D" w:rsidRDefault="00D91B8D" w:rsidP="00D91B8D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267D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 </w:t>
            </w:r>
          </w:p>
        </w:tc>
        <w:tc>
          <w:tcPr>
            <w:tcW w:w="4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C06FB1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Contribution to total intake</w:t>
            </w:r>
          </w:p>
        </w:tc>
      </w:tr>
      <w:tr w:rsidR="00D91B8D" w:rsidRPr="00D91B8D" w14:paraId="21AB55A1" w14:textId="77777777" w:rsidTr="00D91B8D">
        <w:trPr>
          <w:trHeight w:val="84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81BC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Rank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D5EA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Food item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43B1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Percentag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B3A0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Cumulative percentag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94D9DC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Percentage of population that consumes food</w:t>
            </w:r>
          </w:p>
        </w:tc>
      </w:tr>
      <w:tr w:rsidR="00D91B8D" w:rsidRPr="00D91B8D" w14:paraId="32F4236A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0D60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EE05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Rice, coars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2679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9.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CE5D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9.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A6F1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9.52</w:t>
            </w:r>
          </w:p>
        </w:tc>
      </w:tr>
      <w:tr w:rsidR="00D91B8D" w:rsidRPr="00D91B8D" w14:paraId="7A8777DE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F688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B01A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Potato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A428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.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5E72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7.0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1243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0.88</w:t>
            </w:r>
          </w:p>
        </w:tc>
      </w:tr>
      <w:tr w:rsidR="00D91B8D" w:rsidRPr="00D91B8D" w14:paraId="18A1A3E6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E85B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BD5D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Rice, fin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8046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.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CE49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2.9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954A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2.96</w:t>
            </w:r>
          </w:p>
        </w:tc>
      </w:tr>
      <w:tr w:rsidR="00D91B8D" w:rsidRPr="00D91B8D" w14:paraId="435C7B9D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9737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0607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Atta (wheat flour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0CDA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.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F650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7.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2943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5.09</w:t>
            </w:r>
          </w:p>
        </w:tc>
      </w:tr>
      <w:tr w:rsidR="00D91B8D" w:rsidRPr="00D91B8D" w14:paraId="6A85596E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EFF0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A132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Beef/buffalo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D525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.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0D5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0.2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61A8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.77</w:t>
            </w:r>
          </w:p>
        </w:tc>
      </w:tr>
      <w:tr w:rsidR="00D91B8D" w:rsidRPr="00D91B8D" w14:paraId="6D8DE635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4B25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B9F1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Lenti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2C7C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.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75E1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2.3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1336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3.32</w:t>
            </w:r>
          </w:p>
        </w:tc>
      </w:tr>
      <w:tr w:rsidR="00D91B8D" w:rsidRPr="00D91B8D" w14:paraId="391F7D8F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57FC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2FCB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Eggplan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6883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5AB8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4.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267A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31.60</w:t>
            </w:r>
          </w:p>
        </w:tc>
      </w:tr>
      <w:tr w:rsidR="00D91B8D" w:rsidRPr="00D91B8D" w14:paraId="29EA6F1F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0B58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01EE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Chicke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E8C9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43C5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5.4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AE9D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.31</w:t>
            </w:r>
          </w:p>
        </w:tc>
      </w:tr>
      <w:tr w:rsidR="00D91B8D" w:rsidRPr="00D91B8D" w14:paraId="19AD842F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5B5C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B720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Green chil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15A9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E397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6.5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F4A9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1.68</w:t>
            </w:r>
          </w:p>
        </w:tc>
      </w:tr>
      <w:tr w:rsidR="00D91B8D" w:rsidRPr="00D91B8D" w14:paraId="69434706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4C62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3BB0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Puti</w:t>
            </w:r>
            <w:proofErr w:type="spellEnd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 xml:space="preserve"> fish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A35E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3F57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7.6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D397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.06</w:t>
            </w:r>
          </w:p>
        </w:tc>
      </w:tr>
      <w:tr w:rsidR="00D91B8D" w:rsidRPr="00D91B8D" w14:paraId="067D01EF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8B07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74FD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Eg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E362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F801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8.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1754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5.42</w:t>
            </w:r>
          </w:p>
        </w:tc>
      </w:tr>
      <w:tr w:rsidR="00D91B8D" w:rsidRPr="00D91B8D" w14:paraId="66A68CDC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FD8D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E474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Sheem</w:t>
            </w:r>
            <w:proofErr w:type="spellEnd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 xml:space="preserve"> (bean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08DB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8633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79.6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228D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27.57</w:t>
            </w:r>
          </w:p>
        </w:tc>
      </w:tr>
      <w:tr w:rsidR="00D91B8D" w:rsidRPr="00D91B8D" w14:paraId="469725A1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6C75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9176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Large fish, othe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3FEB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9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ECD8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0.5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080B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6.57</w:t>
            </w:r>
          </w:p>
        </w:tc>
      </w:tr>
      <w:tr w:rsidR="00D91B8D" w:rsidRPr="00D91B8D" w14:paraId="49CA0DA1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B650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FD20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On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A170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9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1A33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1.4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F0F4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95.95</w:t>
            </w:r>
          </w:p>
        </w:tc>
      </w:tr>
      <w:tr w:rsidR="00D91B8D" w:rsidRPr="00D91B8D" w14:paraId="65B5A086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9C1F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1F5F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Turmeric (dried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6068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473C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2.3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A8F3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95.26</w:t>
            </w:r>
          </w:p>
        </w:tc>
      </w:tr>
      <w:tr w:rsidR="00D91B8D" w:rsidRPr="00D91B8D" w14:paraId="46596B5C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C299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3874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Small fish, othe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A76D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D856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3.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3607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1.08</w:t>
            </w:r>
          </w:p>
        </w:tc>
      </w:tr>
      <w:tr w:rsidR="00D91B8D" w:rsidRPr="00D91B8D" w14:paraId="1EF32134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87AF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3428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Milk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D2B2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D9B2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3.9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74B5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8.15</w:t>
            </w:r>
          </w:p>
        </w:tc>
      </w:tr>
      <w:tr w:rsidR="00D91B8D" w:rsidRPr="00D91B8D" w14:paraId="599362BC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D896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C1EA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Gura</w:t>
            </w:r>
            <w:proofErr w:type="spellEnd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proofErr w:type="spellStart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>mach</w:t>
            </w:r>
            <w:proofErr w:type="spellEnd"/>
            <w:r w:rsidRPr="00D91B8D">
              <w:rPr>
                <w:rFonts w:ascii="Times" w:eastAsia="Times New Roman" w:hAnsi="Times" w:cs="Arial"/>
                <w:sz w:val="20"/>
                <w:szCs w:val="20"/>
              </w:rPr>
              <w:t xml:space="preserve"> (small fish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0294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D8A3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4.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C945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4.61</w:t>
            </w:r>
          </w:p>
        </w:tc>
      </w:tr>
      <w:tr w:rsidR="00D91B8D" w:rsidRPr="00D91B8D" w14:paraId="5836747B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FA8A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6E1A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Rice flou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B46E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B6B6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5.3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4087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5.74</w:t>
            </w:r>
          </w:p>
        </w:tc>
      </w:tr>
      <w:tr w:rsidR="00D91B8D" w:rsidRPr="00D91B8D" w14:paraId="60AD716C" w14:textId="77777777" w:rsidTr="00D91B8D">
        <w:trPr>
          <w:trHeight w:val="28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F810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lastRenderedPageBreak/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6BEE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Dried chil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F7062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0.6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B2E1C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86.0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C553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sz w:val="20"/>
                <w:szCs w:val="20"/>
              </w:rPr>
              <w:t>69.19</w:t>
            </w:r>
          </w:p>
        </w:tc>
      </w:tr>
    </w:tbl>
    <w:p w14:paraId="78E52BA6" w14:textId="77777777" w:rsidR="00D91B8D" w:rsidRDefault="00D91B8D"/>
    <w:p w14:paraId="0AC88355" w14:textId="77777777" w:rsidR="00D91B8D" w:rsidRDefault="00D91B8D"/>
    <w:p w14:paraId="49630974" w14:textId="77777777" w:rsidR="00D91B8D" w:rsidRDefault="00D91B8D"/>
    <w:p w14:paraId="776E7C1B" w14:textId="77777777" w:rsidR="00D91B8D" w:rsidRDefault="00D91B8D"/>
    <w:p w14:paraId="649C1742" w14:textId="77777777" w:rsidR="00D91B8D" w:rsidRDefault="00D91B8D"/>
    <w:p w14:paraId="53353E21" w14:textId="77777777" w:rsidR="00D91B8D" w:rsidRDefault="00D91B8D"/>
    <w:p w14:paraId="3C9D5B32" w14:textId="77777777" w:rsidR="00D91B8D" w:rsidRDefault="00D91B8D"/>
    <w:p w14:paraId="7BC05385" w14:textId="77777777" w:rsidR="00D91B8D" w:rsidRDefault="00D91B8D"/>
    <w:p w14:paraId="1C5104AA" w14:textId="77777777" w:rsidR="00D91B8D" w:rsidRDefault="00D91B8D"/>
    <w:p w14:paraId="6B2C9E3C" w14:textId="77777777" w:rsidR="00D91B8D" w:rsidRDefault="00D91B8D"/>
    <w:p w14:paraId="29BF51A5" w14:textId="77777777" w:rsidR="00D91B8D" w:rsidRDefault="00D91B8D"/>
    <w:p w14:paraId="2BABE582" w14:textId="77777777" w:rsidR="00D91B8D" w:rsidRDefault="00D91B8D"/>
    <w:p w14:paraId="7C907966" w14:textId="77777777" w:rsidR="00D91B8D" w:rsidRDefault="00D91B8D"/>
    <w:p w14:paraId="4D8E41B4" w14:textId="77777777" w:rsidR="00D91B8D" w:rsidRDefault="00D91B8D"/>
    <w:p w14:paraId="657B75C6" w14:textId="77777777" w:rsidR="00D91B8D" w:rsidRDefault="00D91B8D"/>
    <w:p w14:paraId="4C620F89" w14:textId="77777777" w:rsidR="00D91B8D" w:rsidRDefault="00D91B8D"/>
    <w:p w14:paraId="68FAD61B" w14:textId="77777777" w:rsidR="00D91B8D" w:rsidRDefault="00D91B8D"/>
    <w:p w14:paraId="79F4B3C1" w14:textId="77777777" w:rsidR="00D91B8D" w:rsidRDefault="00D91B8D"/>
    <w:p w14:paraId="3BA0ED2C" w14:textId="77777777" w:rsidR="00D91B8D" w:rsidRDefault="00D91B8D"/>
    <w:p w14:paraId="27B786C7" w14:textId="77777777" w:rsidR="00D91B8D" w:rsidRDefault="00D91B8D"/>
    <w:p w14:paraId="46BA594F" w14:textId="77777777" w:rsidR="00D91B8D" w:rsidRDefault="00D91B8D"/>
    <w:p w14:paraId="7600FD71" w14:textId="77777777" w:rsidR="00D91B8D" w:rsidRDefault="00D91B8D"/>
    <w:p w14:paraId="1F07DEC6" w14:textId="77777777" w:rsidR="00D91B8D" w:rsidRDefault="00D91B8D"/>
    <w:p w14:paraId="0BFA1C30" w14:textId="77777777" w:rsidR="00D91B8D" w:rsidRDefault="00D91B8D"/>
    <w:p w14:paraId="15181124" w14:textId="77777777" w:rsidR="00D91B8D" w:rsidRDefault="00D91B8D"/>
    <w:p w14:paraId="5756524A" w14:textId="77777777" w:rsidR="00D91B8D" w:rsidRDefault="00D91B8D"/>
    <w:p w14:paraId="259FD446" w14:textId="77777777" w:rsidR="00D91B8D" w:rsidRDefault="00D91B8D"/>
    <w:p w14:paraId="7F9F50C6" w14:textId="77777777" w:rsidR="00D91B8D" w:rsidRDefault="00D91B8D"/>
    <w:p w14:paraId="1DEAC9D9" w14:textId="77777777" w:rsidR="00D91B8D" w:rsidRDefault="00D91B8D"/>
    <w:p w14:paraId="534E3E81" w14:textId="77777777" w:rsidR="00D91B8D" w:rsidRDefault="00D91B8D"/>
    <w:tbl>
      <w:tblPr>
        <w:tblW w:w="10460" w:type="dxa"/>
        <w:tblLook w:val="04A0" w:firstRow="1" w:lastRow="0" w:firstColumn="1" w:lastColumn="0" w:noHBand="0" w:noVBand="1"/>
      </w:tblPr>
      <w:tblGrid>
        <w:gridCol w:w="1138"/>
        <w:gridCol w:w="1920"/>
        <w:gridCol w:w="1300"/>
        <w:gridCol w:w="380"/>
        <w:gridCol w:w="1580"/>
        <w:gridCol w:w="280"/>
        <w:gridCol w:w="1300"/>
        <w:gridCol w:w="1300"/>
        <w:gridCol w:w="1300"/>
      </w:tblGrid>
      <w:tr w:rsidR="00D91B8D" w:rsidRPr="00D91B8D" w14:paraId="2EDDA127" w14:textId="77777777" w:rsidTr="00D91B8D">
        <w:trPr>
          <w:trHeight w:val="320"/>
        </w:trPr>
        <w:tc>
          <w:tcPr>
            <w:tcW w:w="10460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C0CF4C" w14:textId="77777777" w:rsidR="00D91B8D" w:rsidRPr="00D91B8D" w:rsidRDefault="00D91B8D" w:rsidP="00D91B8D">
            <w:pPr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D91B8D">
              <w:rPr>
                <w:rFonts w:ascii="Times" w:eastAsia="Times New Roman" w:hAnsi="Times" w:cs="Arial"/>
                <w:i/>
                <w:iCs/>
                <w:color w:val="000000"/>
              </w:rPr>
              <w:lastRenderedPageBreak/>
              <w:t>Table: Between-person variation and total protein intake for the top 15 foods (n=94)</w:t>
            </w:r>
          </w:p>
        </w:tc>
      </w:tr>
      <w:tr w:rsidR="00D91B8D" w:rsidRPr="00D91B8D" w14:paraId="6A19AA42" w14:textId="77777777" w:rsidTr="00D91B8D">
        <w:trPr>
          <w:trHeight w:val="112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77C297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Stage of entry into regression*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F7AF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12D538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Households consuming specific food (%)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A87A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623C0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ontribution to between-person variation of protei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59AC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2FB40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ontribution to total protein intake</w:t>
            </w:r>
          </w:p>
        </w:tc>
      </w:tr>
      <w:tr w:rsidR="00D91B8D" w:rsidRPr="00D91B8D" w14:paraId="50F5E543" w14:textId="77777777" w:rsidTr="00D91B8D">
        <w:trPr>
          <w:trHeight w:val="580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A597A4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B75D7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Food item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9BE34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52A33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4D268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umulative R</w:t>
            </w: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CC4BA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7E550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Rank for total intake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91AD5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B39F5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umulative percentage</w:t>
            </w:r>
          </w:p>
        </w:tc>
      </w:tr>
      <w:tr w:rsidR="00D91B8D" w:rsidRPr="00D91B8D" w14:paraId="2B1E26BB" w14:textId="77777777" w:rsidTr="00D91B8D">
        <w:trPr>
          <w:trHeight w:val="32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92EC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56B2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Rice, coar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C9A9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89.5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3BAD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3D37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3BA9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A2E9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91FE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48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18E53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48.59</w:t>
            </w:r>
          </w:p>
        </w:tc>
      </w:tr>
      <w:tr w:rsidR="00D91B8D" w:rsidRPr="00D91B8D" w14:paraId="74B00D54" w14:textId="77777777" w:rsidTr="00D91B8D">
        <w:trPr>
          <w:trHeight w:val="32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08CC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68F8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Rice, f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C2B7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2.9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B775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D8CDC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1A85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4ECD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E29D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5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6869C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54.24</w:t>
            </w:r>
          </w:p>
        </w:tc>
      </w:tr>
      <w:tr w:rsidR="00D91B8D" w:rsidRPr="00D91B8D" w14:paraId="0633594D" w14:textId="77777777" w:rsidTr="00D91B8D">
        <w:trPr>
          <w:trHeight w:val="32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C354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4655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Beef/buffa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FB8A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4.7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CC66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4131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C4F1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3E08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88DF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FAA25C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56.36</w:t>
            </w:r>
          </w:p>
        </w:tc>
      </w:tr>
      <w:tr w:rsidR="00D91B8D" w:rsidRPr="00D91B8D" w14:paraId="57390E4B" w14:textId="77777777" w:rsidTr="00D91B8D">
        <w:trPr>
          <w:trHeight w:val="32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5831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2D1F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Atta (wheat flou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DA4A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5.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2962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716D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3B9D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DBD2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F778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B8A25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59.98</w:t>
            </w:r>
          </w:p>
        </w:tc>
      </w:tr>
      <w:tr w:rsidR="00D91B8D" w:rsidRPr="00D91B8D" w14:paraId="31D85A3A" w14:textId="77777777" w:rsidTr="00D91B8D">
        <w:trPr>
          <w:trHeight w:val="32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6248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4C56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6099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6.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B95E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30F9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A0F0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FBDC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0A8F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1F5A4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62.12</w:t>
            </w:r>
          </w:p>
        </w:tc>
      </w:tr>
      <w:tr w:rsidR="00D91B8D" w:rsidRPr="00D91B8D" w14:paraId="5C03BA8A" w14:textId="77777777" w:rsidTr="00D91B8D">
        <w:trPr>
          <w:trHeight w:val="32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A1F2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A5BA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Dried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B2E3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4.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913A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3CA6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9B30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50D8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39CC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3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B2376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65.26</w:t>
            </w:r>
          </w:p>
        </w:tc>
      </w:tr>
      <w:tr w:rsidR="00D91B8D" w:rsidRPr="00D91B8D" w14:paraId="0D9672EA" w14:textId="77777777" w:rsidTr="00D91B8D">
        <w:trPr>
          <w:trHeight w:val="32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8176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77B8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Small fish, 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AB61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1.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89E9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8177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7F9B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35C4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92E7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57AD0C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67.37</w:t>
            </w:r>
          </w:p>
        </w:tc>
      </w:tr>
      <w:tr w:rsidR="00D91B8D" w:rsidRPr="00D91B8D" w14:paraId="2BCA2AF4" w14:textId="77777777" w:rsidTr="00D91B8D">
        <w:trPr>
          <w:trHeight w:val="32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2E6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83CD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Lent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32E5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3.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5B3D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04E8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2CAE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E924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E748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09248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69.82</w:t>
            </w:r>
          </w:p>
        </w:tc>
      </w:tr>
      <w:tr w:rsidR="00D91B8D" w:rsidRPr="00D91B8D" w14:paraId="7A7AB5C1" w14:textId="77777777" w:rsidTr="00D91B8D">
        <w:trPr>
          <w:trHeight w:val="32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E8E1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CB0D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Large fish, 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9D8D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6.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07FA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F0C4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7DADC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4118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209C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3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0E73BC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72.84</w:t>
            </w:r>
          </w:p>
        </w:tc>
      </w:tr>
      <w:tr w:rsidR="00D91B8D" w:rsidRPr="00D91B8D" w14:paraId="5BD07954" w14:textId="77777777" w:rsidTr="00D91B8D">
        <w:trPr>
          <w:trHeight w:val="32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BB1B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E669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Rice fl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395C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5.7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5361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867B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0D2F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B347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96D8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ACF21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73.65</w:t>
            </w:r>
          </w:p>
        </w:tc>
      </w:tr>
      <w:tr w:rsidR="00D91B8D" w:rsidRPr="00D91B8D" w14:paraId="47E560B8" w14:textId="77777777" w:rsidTr="00D91B8D">
        <w:trPr>
          <w:trHeight w:val="32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B79F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2A22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Birds, 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4104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8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0762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1057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B7D8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B489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D54B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E8252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74.01</w:t>
            </w:r>
          </w:p>
        </w:tc>
      </w:tr>
      <w:tr w:rsidR="00D91B8D" w:rsidRPr="00D91B8D" w14:paraId="755A03CE" w14:textId="77777777" w:rsidTr="00D91B8D">
        <w:trPr>
          <w:trHeight w:val="32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C44B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5F4F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On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31CD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95.9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73D8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0257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9C2E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824F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EDEE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8A7FE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74.50</w:t>
            </w:r>
          </w:p>
        </w:tc>
      </w:tr>
      <w:tr w:rsidR="00D91B8D" w:rsidRPr="00D91B8D" w14:paraId="08EAEF2A" w14:textId="77777777" w:rsidTr="00D91B8D">
        <w:trPr>
          <w:trHeight w:val="32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0E0E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113D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Meat, 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3576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8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DEA8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A450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6380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FC69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1B61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C27AB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74.78</w:t>
            </w:r>
          </w:p>
        </w:tc>
      </w:tr>
      <w:tr w:rsidR="00D91B8D" w:rsidRPr="00D91B8D" w14:paraId="3B999097" w14:textId="77777777" w:rsidTr="00D91B8D">
        <w:trPr>
          <w:trHeight w:val="32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5DD9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2168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Carp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7603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8.5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2B44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C197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A7B4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7DC0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01FA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3C1FB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76.35</w:t>
            </w:r>
          </w:p>
        </w:tc>
      </w:tr>
      <w:tr w:rsidR="00D91B8D" w:rsidRPr="00D91B8D" w14:paraId="0D1A2D12" w14:textId="77777777" w:rsidTr="00D91B8D">
        <w:trPr>
          <w:trHeight w:val="32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CB3E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F07A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proofErr w:type="spellStart"/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Rui</w:t>
            </w:r>
            <w:proofErr w:type="spellEnd"/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 xml:space="preserve">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55DD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6.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F037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3A7D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AE03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944AC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C636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ED8BD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77.35</w:t>
            </w:r>
          </w:p>
        </w:tc>
      </w:tr>
      <w:tr w:rsidR="00D91B8D" w:rsidRPr="00D91B8D" w14:paraId="7C078209" w14:textId="77777777" w:rsidTr="00D91B8D">
        <w:trPr>
          <w:trHeight w:val="260"/>
        </w:trPr>
        <w:tc>
          <w:tcPr>
            <w:tcW w:w="9160" w:type="dxa"/>
            <w:gridSpan w:val="8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FB1FA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000000"/>
                <w:sz w:val="12"/>
                <w:szCs w:val="12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12"/>
                <w:szCs w:val="12"/>
              </w:rPr>
              <w:t>*Stage of entry based on contribution to variance in consumption, ranked high to 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9BA4A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D91B8D" w:rsidRPr="00D91B8D" w14:paraId="5EC628B1" w14:textId="77777777" w:rsidTr="00D91B8D">
        <w:trPr>
          <w:trHeight w:val="260"/>
        </w:trPr>
        <w:tc>
          <w:tcPr>
            <w:tcW w:w="7860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49366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000000"/>
                <w:sz w:val="12"/>
                <w:szCs w:val="12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12"/>
                <w:szCs w:val="12"/>
              </w:rPr>
              <w:t xml:space="preserve">**Ranked in order of highest to lowest contributor to total nutrien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77AE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E301B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7313EC42" w14:textId="77777777" w:rsidR="00D91B8D" w:rsidRDefault="00D91B8D"/>
    <w:p w14:paraId="5E5B97A3" w14:textId="77777777" w:rsidR="00D91B8D" w:rsidRDefault="00D91B8D"/>
    <w:p w14:paraId="7AD52533" w14:textId="77777777" w:rsidR="00D91B8D" w:rsidRDefault="00D91B8D"/>
    <w:p w14:paraId="5E00FF53" w14:textId="77777777" w:rsidR="00D91B8D" w:rsidRDefault="00D91B8D"/>
    <w:p w14:paraId="674FFF46" w14:textId="77777777" w:rsidR="00D91B8D" w:rsidRDefault="00D91B8D"/>
    <w:p w14:paraId="0300FE65" w14:textId="77777777" w:rsidR="00D91B8D" w:rsidRDefault="00D91B8D"/>
    <w:p w14:paraId="582C13A0" w14:textId="77777777" w:rsidR="00D91B8D" w:rsidRDefault="00D91B8D"/>
    <w:tbl>
      <w:tblPr>
        <w:tblW w:w="10160" w:type="dxa"/>
        <w:tblLook w:val="04A0" w:firstRow="1" w:lastRow="0" w:firstColumn="1" w:lastColumn="0" w:noHBand="0" w:noVBand="1"/>
      </w:tblPr>
      <w:tblGrid>
        <w:gridCol w:w="1138"/>
        <w:gridCol w:w="1860"/>
        <w:gridCol w:w="1300"/>
        <w:gridCol w:w="266"/>
        <w:gridCol w:w="1540"/>
        <w:gridCol w:w="266"/>
        <w:gridCol w:w="1300"/>
        <w:gridCol w:w="1300"/>
        <w:gridCol w:w="1300"/>
      </w:tblGrid>
      <w:tr w:rsidR="00D91B8D" w:rsidRPr="00D91B8D" w14:paraId="60FC591A" w14:textId="77777777" w:rsidTr="00D91B8D">
        <w:trPr>
          <w:trHeight w:val="320"/>
        </w:trPr>
        <w:tc>
          <w:tcPr>
            <w:tcW w:w="10160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F9BE0A" w14:textId="77777777" w:rsidR="00D91B8D" w:rsidRPr="00D91B8D" w:rsidRDefault="00D91B8D" w:rsidP="00D91B8D">
            <w:pPr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D91B8D">
              <w:rPr>
                <w:rFonts w:ascii="Times" w:eastAsia="Times New Roman" w:hAnsi="Times" w:cs="Arial"/>
                <w:i/>
                <w:iCs/>
                <w:color w:val="000000"/>
              </w:rPr>
              <w:t>Table: Between-person variation and total fat intake for the top 15 foods (n=94)</w:t>
            </w:r>
          </w:p>
        </w:tc>
      </w:tr>
      <w:tr w:rsidR="00D91B8D" w:rsidRPr="00D91B8D" w14:paraId="1E899AB5" w14:textId="77777777" w:rsidTr="00D91B8D">
        <w:trPr>
          <w:trHeight w:val="840"/>
        </w:trPr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BF3219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Stage of entry into regression*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AF2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A15FFB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Households consuming specific food (%)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06D1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66FCF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ontribution to between-person variation of fa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3DDE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65EED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ontribution to total fat intake</w:t>
            </w:r>
          </w:p>
        </w:tc>
      </w:tr>
      <w:tr w:rsidR="00D91B8D" w:rsidRPr="00D91B8D" w14:paraId="35E1B49E" w14:textId="77777777" w:rsidTr="00D91B8D">
        <w:trPr>
          <w:trHeight w:val="540"/>
        </w:trPr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00E65A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91C0F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Food item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3CADF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AAA76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E3E9F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umulative R</w:t>
            </w: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93654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A0FF4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Rank for total intake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6E204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D8592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umulative percentage</w:t>
            </w:r>
          </w:p>
        </w:tc>
      </w:tr>
      <w:tr w:rsidR="00D91B8D" w:rsidRPr="00D91B8D" w14:paraId="60C90DC7" w14:textId="77777777" w:rsidTr="00D91B8D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ADDC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9EC1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Soybean 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3D47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83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A174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C781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77D5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F756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7B65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5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1A7A0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53.24</w:t>
            </w:r>
          </w:p>
        </w:tc>
      </w:tr>
      <w:tr w:rsidR="00D91B8D" w:rsidRPr="00D91B8D" w14:paraId="3FB5A286" w14:textId="77777777" w:rsidTr="00D91B8D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268F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1346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Mustard 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526F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31.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5BF9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4754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3E1B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6D07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76A4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9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54D67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63.16</w:t>
            </w:r>
          </w:p>
        </w:tc>
      </w:tr>
      <w:tr w:rsidR="00D91B8D" w:rsidRPr="00D91B8D" w14:paraId="14A44B7E" w14:textId="77777777" w:rsidTr="00D91B8D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8C71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ACA7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Cocon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5526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.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61A5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D8A5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12CC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FD43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C25F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D9E14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65.85</w:t>
            </w:r>
          </w:p>
        </w:tc>
      </w:tr>
      <w:tr w:rsidR="00D91B8D" w:rsidRPr="00D91B8D" w14:paraId="6017C883" w14:textId="77777777" w:rsidTr="00D91B8D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0ED6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1417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 xml:space="preserve">Oils and </w:t>
            </w:r>
            <w:proofErr w:type="spellStart"/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ghees</w:t>
            </w:r>
            <w:proofErr w:type="spellEnd"/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, 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96E8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264B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ED6B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FE53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9A52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0D2A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ED5D0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66.33</w:t>
            </w:r>
          </w:p>
        </w:tc>
      </w:tr>
      <w:tr w:rsidR="00D91B8D" w:rsidRPr="00D91B8D" w14:paraId="59D3BB18" w14:textId="77777777" w:rsidTr="00D91B8D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42F0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D909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Rice, coar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0B14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89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E6C2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8FAB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684A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B325C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7E8C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9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5945B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76.19</w:t>
            </w:r>
          </w:p>
        </w:tc>
      </w:tr>
      <w:tr w:rsidR="00D91B8D" w:rsidRPr="00D91B8D" w14:paraId="3CD1A09E" w14:textId="77777777" w:rsidTr="00D91B8D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D644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BF7F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Beef/buffa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49D3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4.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022B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FC6B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7B30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BC4C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8A05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3D181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77.39</w:t>
            </w:r>
          </w:p>
        </w:tc>
      </w:tr>
      <w:tr w:rsidR="00D91B8D" w:rsidRPr="00D91B8D" w14:paraId="62E16841" w14:textId="77777777" w:rsidTr="00D91B8D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B8FB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5097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Large fish, 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8031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6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BC82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938A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E83D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53CB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69E8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BD8D4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79.43</w:t>
            </w:r>
          </w:p>
        </w:tc>
      </w:tr>
      <w:tr w:rsidR="00D91B8D" w:rsidRPr="00D91B8D" w14:paraId="115B68AD" w14:textId="77777777" w:rsidTr="00D91B8D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97DC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BE26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Sweets, prepa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AA8B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1.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87AE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0EA9C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516B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6807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A4DD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38DBF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80.21</w:t>
            </w:r>
          </w:p>
        </w:tc>
      </w:tr>
      <w:tr w:rsidR="00D91B8D" w:rsidRPr="00D91B8D" w14:paraId="6C830152" w14:textId="77777777" w:rsidTr="00D91B8D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B756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5133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Meat, 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E1FFC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DD09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782E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68AAC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2DAB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ED1A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6E3F6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80.52</w:t>
            </w:r>
          </w:p>
        </w:tc>
      </w:tr>
      <w:tr w:rsidR="00D91B8D" w:rsidRPr="00D91B8D" w14:paraId="5F4F1D42" w14:textId="77777777" w:rsidTr="00D91B8D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69BC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2036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Biscu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A04A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6.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139E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75EC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D09D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F1A0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65CE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45F18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81.84</w:t>
            </w:r>
          </w:p>
        </w:tc>
      </w:tr>
      <w:tr w:rsidR="00D91B8D" w:rsidRPr="00D91B8D" w14:paraId="79363E53" w14:textId="77777777" w:rsidTr="00D91B8D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251A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45ED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E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76E3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5.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B32F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E9CB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F362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C706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1B04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B58ED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83.33</w:t>
            </w:r>
          </w:p>
        </w:tc>
      </w:tr>
      <w:tr w:rsidR="00D91B8D" w:rsidRPr="00D91B8D" w14:paraId="23AB9438" w14:textId="77777777" w:rsidTr="00D91B8D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1DD0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93E8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Fried f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03A2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5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3A8BC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D017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E5C3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595D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1E80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2EC0E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83.86</w:t>
            </w:r>
          </w:p>
        </w:tc>
      </w:tr>
      <w:tr w:rsidR="00D91B8D" w:rsidRPr="00D91B8D" w14:paraId="427D58FC" w14:textId="77777777" w:rsidTr="00D91B8D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1FF9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5FB4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57C9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8.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A076C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B8E2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958C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0296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237F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29611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84.95</w:t>
            </w:r>
          </w:p>
        </w:tc>
      </w:tr>
      <w:tr w:rsidR="00D91B8D" w:rsidRPr="00D91B8D" w14:paraId="401C7169" w14:textId="77777777" w:rsidTr="00D91B8D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BA1E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ED30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Chi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3025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8.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DD06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0982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99B0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D68B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6C9A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2427E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85.74</w:t>
            </w:r>
          </w:p>
        </w:tc>
      </w:tr>
      <w:tr w:rsidR="00D91B8D" w:rsidRPr="00D91B8D" w14:paraId="2D86172C" w14:textId="77777777" w:rsidTr="00D91B8D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7997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776A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Atta (wheat flou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F80E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5.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17D3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D18D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DFD7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19B8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7F65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E223D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86.96</w:t>
            </w:r>
          </w:p>
        </w:tc>
      </w:tr>
      <w:tr w:rsidR="00D91B8D" w:rsidRPr="00D91B8D" w14:paraId="70E157B3" w14:textId="77777777" w:rsidTr="00D91B8D">
        <w:trPr>
          <w:trHeight w:val="260"/>
        </w:trPr>
        <w:tc>
          <w:tcPr>
            <w:tcW w:w="7560" w:type="dxa"/>
            <w:gridSpan w:val="7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3B6A6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000000"/>
                <w:sz w:val="12"/>
                <w:szCs w:val="12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12"/>
                <w:szCs w:val="12"/>
              </w:rPr>
              <w:t>*Stage of entry based on contribution to variance in consumption, ranked high to 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2B29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BAB5E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D91B8D" w:rsidRPr="00D91B8D" w14:paraId="5BD40A59" w14:textId="77777777" w:rsidTr="00D91B8D">
        <w:trPr>
          <w:trHeight w:val="220"/>
        </w:trPr>
        <w:tc>
          <w:tcPr>
            <w:tcW w:w="606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E66BD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000000"/>
                <w:sz w:val="12"/>
                <w:szCs w:val="12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12"/>
                <w:szCs w:val="12"/>
              </w:rPr>
              <w:t xml:space="preserve">**Ranked in order of highest to lowest contributor to total nutrient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82C1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12B0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B905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AE392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709DEF77" w14:textId="77777777" w:rsidR="00D91B8D" w:rsidRDefault="00D91B8D"/>
    <w:p w14:paraId="75F8A116" w14:textId="77777777" w:rsidR="00D91B8D" w:rsidRDefault="00D91B8D"/>
    <w:p w14:paraId="5E48C8BE" w14:textId="77777777" w:rsidR="00D91B8D" w:rsidRDefault="00D91B8D"/>
    <w:p w14:paraId="294A15B0" w14:textId="77777777" w:rsidR="00D91B8D" w:rsidRDefault="00D91B8D"/>
    <w:p w14:paraId="1A2ED3A9" w14:textId="77777777" w:rsidR="00D91B8D" w:rsidRDefault="00D91B8D"/>
    <w:p w14:paraId="117AC241" w14:textId="77777777" w:rsidR="00D91B8D" w:rsidRDefault="00D91B8D"/>
    <w:p w14:paraId="2D7AF282" w14:textId="77777777" w:rsidR="00D91B8D" w:rsidRDefault="00D91B8D"/>
    <w:tbl>
      <w:tblPr>
        <w:tblW w:w="11420" w:type="dxa"/>
        <w:tblLook w:val="04A0" w:firstRow="1" w:lastRow="0" w:firstColumn="1" w:lastColumn="0" w:noHBand="0" w:noVBand="1"/>
      </w:tblPr>
      <w:tblGrid>
        <w:gridCol w:w="1138"/>
        <w:gridCol w:w="2720"/>
        <w:gridCol w:w="1380"/>
        <w:gridCol w:w="360"/>
        <w:gridCol w:w="1620"/>
        <w:gridCol w:w="360"/>
        <w:gridCol w:w="1300"/>
        <w:gridCol w:w="1300"/>
        <w:gridCol w:w="1300"/>
      </w:tblGrid>
      <w:tr w:rsidR="00D91B8D" w:rsidRPr="00D91B8D" w14:paraId="494B101C" w14:textId="77777777" w:rsidTr="00D91B8D">
        <w:trPr>
          <w:trHeight w:val="320"/>
        </w:trPr>
        <w:tc>
          <w:tcPr>
            <w:tcW w:w="11420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B63639" w14:textId="77777777" w:rsidR="00D91B8D" w:rsidRPr="00D91B8D" w:rsidRDefault="00D91B8D" w:rsidP="00D91B8D">
            <w:pPr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D91B8D">
              <w:rPr>
                <w:rFonts w:ascii="Times" w:eastAsia="Times New Roman" w:hAnsi="Times" w:cs="Arial"/>
                <w:i/>
                <w:iCs/>
                <w:color w:val="000000"/>
              </w:rPr>
              <w:t>Table: Between-person variation and total fat intake for the top 15 foods (n=94)</w:t>
            </w:r>
          </w:p>
        </w:tc>
      </w:tr>
      <w:tr w:rsidR="00D91B8D" w:rsidRPr="00D91B8D" w14:paraId="60B7F7E0" w14:textId="77777777" w:rsidTr="00D91B8D">
        <w:trPr>
          <w:trHeight w:val="84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FB5CF1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Stage of entry into regression*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7C70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CFA5D0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Households consuming specific food (%)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FFCC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216EA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ontribution to between-person variation of ir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FE3E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F5D9F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ontribution to total iron intake</w:t>
            </w:r>
          </w:p>
        </w:tc>
      </w:tr>
      <w:tr w:rsidR="00D91B8D" w:rsidRPr="00D91B8D" w14:paraId="6AC9798D" w14:textId="77777777" w:rsidTr="00D91B8D">
        <w:trPr>
          <w:trHeight w:val="54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AD4517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40285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Food item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99403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90064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4E1E7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umulative R</w:t>
            </w: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F4D14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0D037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Rank for total intake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4A6C9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354CA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umulative percentage</w:t>
            </w:r>
          </w:p>
        </w:tc>
      </w:tr>
      <w:tr w:rsidR="00D91B8D" w:rsidRPr="00D91B8D" w14:paraId="4016DF34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917E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7A2C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Rice, coar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BC72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89.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381AD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29C4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1D56A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50EE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8E9F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32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2477D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2.89</w:t>
            </w:r>
          </w:p>
        </w:tc>
      </w:tr>
      <w:tr w:rsidR="00D91B8D" w:rsidRPr="00D91B8D" w14:paraId="2E6F7EFE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DB52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B0B7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Atta (wheat flour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3582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5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8AE8C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D127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B393F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01F0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DE2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7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2F8E3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0.27</w:t>
            </w:r>
          </w:p>
        </w:tc>
      </w:tr>
      <w:tr w:rsidR="00D91B8D" w:rsidRPr="00D91B8D" w14:paraId="08C39F22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793C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D8B1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Rice, f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DE1F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2.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2E786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8BFE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68138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810B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53DD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3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C2AF1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4.14</w:t>
            </w:r>
          </w:p>
        </w:tc>
      </w:tr>
      <w:tr w:rsidR="00D91B8D" w:rsidRPr="00D91B8D" w14:paraId="3FA66851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CA16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90C9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Turmeric (drie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CA3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95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B5807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CD94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8B011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7616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0957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6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62E98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0.16</w:t>
            </w:r>
          </w:p>
        </w:tc>
      </w:tr>
      <w:tr w:rsidR="00D91B8D" w:rsidRPr="00D91B8D" w14:paraId="7217C2B8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CB7C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32AA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Amaranth leav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82F1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6.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3912B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51C9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61A47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AFEC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C916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82DAF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2.90</w:t>
            </w:r>
          </w:p>
        </w:tc>
      </w:tr>
      <w:tr w:rsidR="00D91B8D" w:rsidRPr="00D91B8D" w14:paraId="719F530E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610A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950E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Grains, oth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161E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3.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65075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97B7C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31BDD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0C2A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7700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B2B38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3.78</w:t>
            </w:r>
          </w:p>
        </w:tc>
      </w:tr>
      <w:tr w:rsidR="00D91B8D" w:rsidRPr="00D91B8D" w14:paraId="25A99126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245B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81F5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Soybean o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650F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83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D45B0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733A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44DED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E5DE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55AD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AA772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3.85</w:t>
            </w:r>
          </w:p>
        </w:tc>
      </w:tr>
      <w:tr w:rsidR="00D91B8D" w:rsidRPr="00D91B8D" w14:paraId="627257DD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215F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0FF7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Leafy vegetables, oth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6541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9.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610D0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FD69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8A006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FC3F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EE1D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1B6EB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6.80</w:t>
            </w:r>
          </w:p>
        </w:tc>
      </w:tr>
      <w:tr w:rsidR="00D91B8D" w:rsidRPr="00D91B8D" w14:paraId="275E8AE6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191C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2469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Dried fis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C3EF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4.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877A6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3070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25F35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B33C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ECDC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C9661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9.55</w:t>
            </w:r>
          </w:p>
        </w:tc>
      </w:tr>
      <w:tr w:rsidR="00D91B8D" w:rsidRPr="00D91B8D" w14:paraId="09DF89D1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36DD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A04E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proofErr w:type="spellStart"/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Suji</w:t>
            </w:r>
            <w:proofErr w:type="spellEnd"/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 xml:space="preserve"> (cream of wheat/barley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C1C4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3.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53592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4E5D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29E6F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4D1A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CD36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D621E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0.54</w:t>
            </w:r>
          </w:p>
        </w:tc>
      </w:tr>
      <w:tr w:rsidR="00D91B8D" w:rsidRPr="00D91B8D" w14:paraId="76FC254E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6C3C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2AE7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Jira (cumin seed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C1C5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49.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915C6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500D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D36BF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9ECE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336B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181C2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3.23</w:t>
            </w:r>
          </w:p>
        </w:tc>
      </w:tr>
      <w:tr w:rsidR="00D91B8D" w:rsidRPr="00D91B8D" w14:paraId="51ADD991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0233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2BA0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Spices, oth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7BDB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.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501A6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D08B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2F114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7350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A373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14312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3.54</w:t>
            </w:r>
          </w:p>
        </w:tc>
      </w:tr>
      <w:tr w:rsidR="00D91B8D" w:rsidRPr="00D91B8D" w14:paraId="5B0527B9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05F0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A50B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 xml:space="preserve">Anchor </w:t>
            </w:r>
            <w:proofErr w:type="spellStart"/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daa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7F0D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4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E8EDD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BA7A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C6733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FD0B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6D75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5117A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4.83</w:t>
            </w:r>
          </w:p>
        </w:tc>
      </w:tr>
      <w:tr w:rsidR="00D91B8D" w:rsidRPr="00D91B8D" w14:paraId="397C75DC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1DE1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2ECA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Small fish, oth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EA9A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1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F285D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C303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2327A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7484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C194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F31BC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6.07</w:t>
            </w:r>
          </w:p>
        </w:tc>
      </w:tr>
      <w:tr w:rsidR="00D91B8D" w:rsidRPr="00D91B8D" w14:paraId="18E7CEF5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23BF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3FBD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Beef/buffal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0C05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4.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0B382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3688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CF461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80D1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A519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B8F6FA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7.16</w:t>
            </w:r>
          </w:p>
        </w:tc>
      </w:tr>
      <w:tr w:rsidR="00D91B8D" w:rsidRPr="00D91B8D" w14:paraId="5DC31E1D" w14:textId="77777777" w:rsidTr="00D91B8D">
        <w:trPr>
          <w:trHeight w:val="220"/>
        </w:trPr>
        <w:tc>
          <w:tcPr>
            <w:tcW w:w="8820" w:type="dxa"/>
            <w:gridSpan w:val="7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B437B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000000"/>
                <w:sz w:val="12"/>
                <w:szCs w:val="12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12"/>
                <w:szCs w:val="12"/>
              </w:rPr>
              <w:t>*Stage of entry based on contribution to variance in consumption, ranked high to 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87B2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7A881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D91B8D" w:rsidRPr="00D91B8D" w14:paraId="48F6CBC0" w14:textId="77777777" w:rsidTr="00D91B8D">
        <w:trPr>
          <w:trHeight w:val="260"/>
        </w:trPr>
        <w:tc>
          <w:tcPr>
            <w:tcW w:w="716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716E1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000000"/>
                <w:sz w:val="12"/>
                <w:szCs w:val="12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12"/>
                <w:szCs w:val="12"/>
              </w:rPr>
              <w:t xml:space="preserve">**Ranked in order of highest to lowest contributor to total nutrient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56F2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54A7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5716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BD01B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3EF36688" w14:textId="77777777" w:rsidR="00D91B8D" w:rsidRDefault="00D91B8D"/>
    <w:p w14:paraId="1AB14AD2" w14:textId="77777777" w:rsidR="00D91B8D" w:rsidRDefault="00D91B8D"/>
    <w:p w14:paraId="1E9024D8" w14:textId="77777777" w:rsidR="00D91B8D" w:rsidRDefault="00D91B8D"/>
    <w:p w14:paraId="1AE2420C" w14:textId="77777777" w:rsidR="00D91B8D" w:rsidRDefault="00D91B8D"/>
    <w:p w14:paraId="750C7616" w14:textId="77777777" w:rsidR="00D91B8D" w:rsidRDefault="00D91B8D"/>
    <w:tbl>
      <w:tblPr>
        <w:tblW w:w="10620" w:type="dxa"/>
        <w:tblLook w:val="04A0" w:firstRow="1" w:lastRow="0" w:firstColumn="1" w:lastColumn="0" w:noHBand="0" w:noVBand="1"/>
      </w:tblPr>
      <w:tblGrid>
        <w:gridCol w:w="1138"/>
        <w:gridCol w:w="2180"/>
        <w:gridCol w:w="1300"/>
        <w:gridCol w:w="340"/>
        <w:gridCol w:w="1480"/>
        <w:gridCol w:w="340"/>
        <w:gridCol w:w="1300"/>
        <w:gridCol w:w="1300"/>
        <w:gridCol w:w="1300"/>
      </w:tblGrid>
      <w:tr w:rsidR="00D91B8D" w:rsidRPr="00D91B8D" w14:paraId="7D7C855C" w14:textId="77777777" w:rsidTr="00D91B8D">
        <w:trPr>
          <w:trHeight w:val="320"/>
        </w:trPr>
        <w:tc>
          <w:tcPr>
            <w:tcW w:w="10620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1B1EE1" w14:textId="77777777" w:rsidR="00D91B8D" w:rsidRPr="00D91B8D" w:rsidRDefault="00D91B8D" w:rsidP="00D91B8D">
            <w:pPr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D91B8D">
              <w:rPr>
                <w:rFonts w:ascii="Times" w:eastAsia="Times New Roman" w:hAnsi="Times" w:cs="Arial"/>
                <w:i/>
                <w:iCs/>
                <w:color w:val="000000"/>
              </w:rPr>
              <w:lastRenderedPageBreak/>
              <w:t>Table: Between-person variation and total iron intake for the top 15 foods (n=94)</w:t>
            </w:r>
          </w:p>
        </w:tc>
      </w:tr>
      <w:tr w:rsidR="00D91B8D" w:rsidRPr="00D91B8D" w14:paraId="25947062" w14:textId="77777777" w:rsidTr="00D91B8D">
        <w:trPr>
          <w:trHeight w:val="84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D1522B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Stage of entry into regression*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1AFE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326208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Households consuming specific food (%)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C008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6C976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ontribution to between-person variation of zin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82C6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CBF57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ontribution to total zinc intake</w:t>
            </w:r>
          </w:p>
        </w:tc>
      </w:tr>
      <w:tr w:rsidR="00D91B8D" w:rsidRPr="00D91B8D" w14:paraId="29F327FF" w14:textId="77777777" w:rsidTr="00D91B8D">
        <w:trPr>
          <w:trHeight w:val="56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A82223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327DF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Food item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66F9A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C433B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02073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umulative R</w:t>
            </w: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DAD6B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6C044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Rank for total intake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EBAF9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BC115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umulative percentage</w:t>
            </w:r>
          </w:p>
        </w:tc>
      </w:tr>
      <w:tr w:rsidR="00D91B8D" w:rsidRPr="00D91B8D" w14:paraId="5F0A1828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2188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5054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Rice, coar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7909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89.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3B67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CE95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0D28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A464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6466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49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F834B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9.68</w:t>
            </w:r>
          </w:p>
        </w:tc>
      </w:tr>
      <w:tr w:rsidR="00D91B8D" w:rsidRPr="00D91B8D" w14:paraId="5DCBD9D8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D96A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9D35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Rice, f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CC94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2.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2967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4104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0637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545AC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E7EB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61461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5.53</w:t>
            </w:r>
          </w:p>
        </w:tc>
      </w:tr>
      <w:tr w:rsidR="00D91B8D" w:rsidRPr="00D91B8D" w14:paraId="36583A9C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1118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95A2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Atta (wheat flou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37CE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5.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C813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6E5A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48E4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43C5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BFF7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546FF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0.30</w:t>
            </w:r>
          </w:p>
        </w:tc>
      </w:tr>
      <w:tr w:rsidR="00D91B8D" w:rsidRPr="00D91B8D" w14:paraId="69E07F5B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D516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7E6DA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Beef/buffa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039B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4.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24F4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8736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FB57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0A26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2B73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EB672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2.81</w:t>
            </w:r>
          </w:p>
        </w:tc>
      </w:tr>
      <w:tr w:rsidR="00D91B8D" w:rsidRPr="00D91B8D" w14:paraId="2C6B1155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2C30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FBF9B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Soybean 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6404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83.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D9D2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25FB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FEAF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6EC7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B458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D86A1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2.83</w:t>
            </w:r>
          </w:p>
        </w:tc>
      </w:tr>
      <w:tr w:rsidR="00D91B8D" w:rsidRPr="00D91B8D" w14:paraId="796EA552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4B20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EDA0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Meat, 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F722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0.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ADE5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094D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A986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680C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699A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0142D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3.18</w:t>
            </w:r>
          </w:p>
        </w:tc>
      </w:tr>
      <w:tr w:rsidR="00D91B8D" w:rsidRPr="00D91B8D" w14:paraId="41C16056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92BD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44E25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6B64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6.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AF37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C09BC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E266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4CEC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CB3E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F880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4.41</w:t>
            </w:r>
          </w:p>
        </w:tc>
      </w:tr>
      <w:tr w:rsidR="00D91B8D" w:rsidRPr="00D91B8D" w14:paraId="61B0E285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99225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8532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Lent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BFF5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3.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EF76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62BF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1A51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7D8C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2EC5C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82382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6.57</w:t>
            </w:r>
          </w:p>
        </w:tc>
      </w:tr>
      <w:tr w:rsidR="00D91B8D" w:rsidRPr="00D91B8D" w14:paraId="73B59F4B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EF00E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C224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proofErr w:type="spellStart"/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Puti</w:t>
            </w:r>
            <w:proofErr w:type="spellEnd"/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 xml:space="preserve">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AD0E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6.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E38F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B4067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29AD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BFC4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9400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D9198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7.64</w:t>
            </w:r>
          </w:p>
        </w:tc>
      </w:tr>
      <w:tr w:rsidR="00D91B8D" w:rsidRPr="00D91B8D" w14:paraId="773A61BF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EA1F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E741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Pota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76A9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80.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22350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18DE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DA896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9824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6793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C3F92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5.04</w:t>
            </w:r>
          </w:p>
        </w:tc>
      </w:tr>
      <w:tr w:rsidR="00D91B8D" w:rsidRPr="00D91B8D" w14:paraId="1414D3FA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4E40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BF1E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Rice fl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AED5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5.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05A6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910F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D7F24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381F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E8EB1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24F69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5.72</w:t>
            </w:r>
          </w:p>
        </w:tc>
      </w:tr>
      <w:tr w:rsidR="00D91B8D" w:rsidRPr="00D91B8D" w14:paraId="27B4DDDF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4DE7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80B8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Muri/</w:t>
            </w:r>
            <w:proofErr w:type="spellStart"/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khoi</w:t>
            </w:r>
            <w:proofErr w:type="spellEnd"/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 xml:space="preserve"> (puffed ric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ECA7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6.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9958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9B1F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D647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4F0B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480F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454D5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6.37</w:t>
            </w:r>
          </w:p>
        </w:tc>
      </w:tr>
      <w:tr w:rsidR="00D91B8D" w:rsidRPr="00D91B8D" w14:paraId="18A926BD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070A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DA84D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Small fish, 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E8DAE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1.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E21D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599A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3DC33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3967F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17DA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6E185B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7.20</w:t>
            </w:r>
          </w:p>
        </w:tc>
      </w:tr>
      <w:tr w:rsidR="00D91B8D" w:rsidRPr="00D91B8D" w14:paraId="77FA88B6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FE5A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AB62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Pulses and legumes, 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9BDC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4.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207B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F70C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5F541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EA796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011C3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8651B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7.73</w:t>
            </w:r>
          </w:p>
        </w:tc>
      </w:tr>
      <w:tr w:rsidR="00D91B8D" w:rsidRPr="00D91B8D" w14:paraId="08B7E171" w14:textId="77777777" w:rsidTr="00D91B8D">
        <w:trPr>
          <w:trHeight w:val="32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BB237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0CAD0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proofErr w:type="spellStart"/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Gura</w:t>
            </w:r>
            <w:proofErr w:type="spellEnd"/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mach</w:t>
            </w:r>
            <w:proofErr w:type="spellEnd"/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 xml:space="preserve"> (small fis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15772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4.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467A2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8AD08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2FD6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0F944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78829" w14:textId="77777777" w:rsidR="00D91B8D" w:rsidRPr="00D91B8D" w:rsidRDefault="00D91B8D" w:rsidP="00D91B8D">
            <w:pPr>
              <w:jc w:val="center"/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</w:pPr>
            <w:r w:rsidRPr="00D91B8D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7F5A4C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8.43</w:t>
            </w:r>
          </w:p>
        </w:tc>
      </w:tr>
      <w:tr w:rsidR="00D91B8D" w:rsidRPr="00D91B8D" w14:paraId="0BE12AEF" w14:textId="77777777" w:rsidTr="00D91B8D">
        <w:trPr>
          <w:trHeight w:val="240"/>
        </w:trPr>
        <w:tc>
          <w:tcPr>
            <w:tcW w:w="9320" w:type="dxa"/>
            <w:gridSpan w:val="8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058A3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000000"/>
                <w:sz w:val="12"/>
                <w:szCs w:val="12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12"/>
                <w:szCs w:val="12"/>
              </w:rPr>
              <w:t>*Stage of entry based on contribution to variance in consumption, ranked high to 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651B9D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D91B8D" w:rsidRPr="00D91B8D" w14:paraId="7BE0878D" w14:textId="77777777" w:rsidTr="00D91B8D">
        <w:trPr>
          <w:trHeight w:val="200"/>
        </w:trPr>
        <w:tc>
          <w:tcPr>
            <w:tcW w:w="672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8BE95" w14:textId="77777777" w:rsidR="00D91B8D" w:rsidRPr="00D91B8D" w:rsidRDefault="00D91B8D" w:rsidP="00D91B8D">
            <w:pPr>
              <w:rPr>
                <w:rFonts w:ascii="Times" w:eastAsia="Times New Roman" w:hAnsi="Times" w:cs="Arial"/>
                <w:color w:val="000000"/>
                <w:sz w:val="12"/>
                <w:szCs w:val="12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12"/>
                <w:szCs w:val="12"/>
              </w:rPr>
              <w:t xml:space="preserve">**Ranked in order of highest to lowest contributor to total nutrien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436F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ED7D98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F7FE39" w14:textId="77777777" w:rsidR="00D91B8D" w:rsidRPr="00D91B8D" w:rsidRDefault="00D91B8D" w:rsidP="00D91B8D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D91B8D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FBD2AEC" w14:textId="77777777" w:rsidR="00D91B8D" w:rsidRDefault="00D91B8D">
      <w:bookmarkStart w:id="0" w:name="_GoBack"/>
      <w:bookmarkEnd w:id="0"/>
    </w:p>
    <w:sectPr w:rsidR="00D91B8D" w:rsidSect="00D91B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B8D"/>
    <w:rsid w:val="001D6CFC"/>
    <w:rsid w:val="004A41DE"/>
    <w:rsid w:val="006F603F"/>
    <w:rsid w:val="00976D83"/>
    <w:rsid w:val="009B64B1"/>
    <w:rsid w:val="00D05161"/>
    <w:rsid w:val="00D9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9C4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237</Words>
  <Characters>7052</Characters>
  <Application>Microsoft Macintosh Word</Application>
  <DocSecurity>0</DocSecurity>
  <Lines>58</Lines>
  <Paragraphs>16</Paragraphs>
  <ScaleCrop>false</ScaleCrop>
  <LinksUpToDate>false</LinksUpToDate>
  <CharactersWithSpaces>8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Winnie Fay L.</dc:creator>
  <cp:keywords/>
  <dc:description/>
  <cp:lastModifiedBy>Bell, Winnie Fay L.</cp:lastModifiedBy>
  <cp:revision>1</cp:revision>
  <dcterms:created xsi:type="dcterms:W3CDTF">2018-09-13T20:20:00Z</dcterms:created>
  <dcterms:modified xsi:type="dcterms:W3CDTF">2018-09-13T20:26:00Z</dcterms:modified>
</cp:coreProperties>
</file>